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page" w:horzAnchor="page" w:tblpX="1564" w:tblpY="1143"/>
        <w:tblOverlap w:val="never"/>
        <w:tblW w:w="5799" w:type="dxa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5"/>
        <w:gridCol w:w="1974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5" w:type="dxa"/>
          </w:tcPr>
          <w:p>
            <w:pPr>
              <w:widowControl w:val="0"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Patient </w:t>
            </w:r>
            <w:r>
              <w:rPr>
                <w:rFonts w:hint="default"/>
                <w:b/>
                <w:bCs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1974" w:type="dxa"/>
          </w:tcPr>
          <w:p>
            <w:pPr>
              <w:widowControl w:val="0"/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an, </w:t>
            </w:r>
            <w:r>
              <w:rPr>
                <w:rFonts w:hint="default"/>
                <w:b/>
                <w:bCs/>
                <w:sz w:val="22"/>
                <w:szCs w:val="22"/>
                <w:lang w:val="en-GB"/>
              </w:rPr>
              <w:t>s.d. or n</w:t>
            </w:r>
            <w:r>
              <w:rPr>
                <w:b/>
                <w:bCs/>
                <w:sz w:val="22"/>
                <w:szCs w:val="22"/>
              </w:rPr>
              <w:t xml:space="preserve"> (%)</w:t>
            </w:r>
          </w:p>
          <w:p>
            <w:pPr>
              <w:widowControl w:val="0"/>
              <w:jc w:val="both"/>
              <w:rPr>
                <w:rFonts w:hint="default"/>
                <w:b/>
                <w:bCs/>
                <w:sz w:val="22"/>
                <w:szCs w:val="22"/>
                <w:lang w:val="en-GB"/>
              </w:rPr>
            </w:pPr>
            <w:r>
              <w:rPr>
                <w:rFonts w:hint="default"/>
                <w:b/>
                <w:bCs/>
                <w:sz w:val="22"/>
                <w:szCs w:val="22"/>
                <w:lang w:val="en-GB"/>
              </w:rPr>
              <w:t>N = 1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3825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974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  <w:r>
              <w:rPr>
                <w:rFonts w:hint="default"/>
                <w:sz w:val="22"/>
                <w:szCs w:val="22"/>
                <w:lang w:val="en-GB"/>
              </w:rPr>
              <w:t>7.6</w:t>
            </w:r>
            <w:r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rFonts w:hint="default"/>
                <w:sz w:val="22"/>
                <w:szCs w:val="22"/>
                <w:lang w:val="en-GB"/>
              </w:rPr>
              <w:t>11.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3825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ender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a</w:t>
            </w:r>
            <w:r>
              <w:rPr>
                <w:rFonts w:cstheme="minorHAnsi"/>
                <w:sz w:val="22"/>
                <w:szCs w:val="22"/>
                <w:lang w:val="en-GB"/>
              </w:rPr>
              <w:t>le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974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16.7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 (83.3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3825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thnicity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 xml:space="preserve">White 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Black/Minority</w:t>
            </w:r>
          </w:p>
        </w:tc>
        <w:tc>
          <w:tcPr>
            <w:tcW w:w="1974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 (100.0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0" w:hRule="atLeast"/>
        </w:trPr>
        <w:tc>
          <w:tcPr>
            <w:tcW w:w="3825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UK region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North East Englan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North West Englan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Yorkshire and the Humber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West Midlands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East Midlands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South West Englan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South East Englan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East of Englan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Greater London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les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otland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rthern Ireland</w:t>
            </w:r>
          </w:p>
        </w:tc>
        <w:tc>
          <w:tcPr>
            <w:tcW w:w="1974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5.6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22.2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16.7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1.1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5.6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5.6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5.6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1.1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16.7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4" w:hRule="atLeast"/>
        </w:trPr>
        <w:tc>
          <w:tcPr>
            <w:tcW w:w="3825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mployment status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Employed full-time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Employed part-time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elf-employe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Not in employment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Unable to work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tired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oluntary work</w:t>
            </w:r>
          </w:p>
        </w:tc>
        <w:tc>
          <w:tcPr>
            <w:tcW w:w="1974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1.1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1.1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5.6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5.6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1.1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44.4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1.1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3825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Clinical diagnosis 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Rheumatoid arthritis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Psoriatic arthritis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Rheumatoid and psoriatic arthritis</w:t>
            </w:r>
          </w:p>
        </w:tc>
        <w:tc>
          <w:tcPr>
            <w:tcW w:w="1974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(77.8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16.7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5.6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825" w:type="dxa"/>
          </w:tcPr>
          <w:p>
            <w:pPr>
              <w:widowControl w:val="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GB"/>
              </w:rPr>
              <w:t>Disease duration (years)</w:t>
            </w:r>
          </w:p>
        </w:tc>
        <w:tc>
          <w:tcPr>
            <w:tcW w:w="1974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7, 10.0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1" w:hRule="atLeast"/>
        </w:trPr>
        <w:tc>
          <w:tcPr>
            <w:tcW w:w="3825" w:type="dxa"/>
          </w:tcPr>
          <w:p>
            <w:pPr>
              <w:widowControl w:val="0"/>
              <w:jc w:val="both"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GB"/>
              </w:rPr>
              <w:t>Current JAKi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T</w:t>
            </w:r>
            <w:r>
              <w:rPr>
                <w:rFonts w:cstheme="minorHAnsi"/>
                <w:sz w:val="22"/>
                <w:szCs w:val="22"/>
              </w:rPr>
              <w:t>ofacitinib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B</w:t>
            </w:r>
            <w:r>
              <w:rPr>
                <w:rFonts w:cstheme="minorHAnsi"/>
                <w:sz w:val="22"/>
                <w:szCs w:val="22"/>
              </w:rPr>
              <w:t>aricitinib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U</w:t>
            </w:r>
            <w:r>
              <w:rPr>
                <w:rFonts w:cstheme="minorHAnsi"/>
                <w:sz w:val="22"/>
                <w:szCs w:val="22"/>
              </w:rPr>
              <w:t>padacitinib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F</w:t>
            </w:r>
            <w:r>
              <w:rPr>
                <w:rFonts w:cstheme="minorHAnsi"/>
                <w:sz w:val="22"/>
                <w:szCs w:val="22"/>
              </w:rPr>
              <w:t>ilgotinib</w:t>
            </w:r>
          </w:p>
        </w:tc>
        <w:tc>
          <w:tcPr>
            <w:tcW w:w="1974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38.9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38.9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5.6)</w:t>
            </w:r>
          </w:p>
          <w:p>
            <w:pPr>
              <w:widowControl w:val="0"/>
              <w:jc w:val="both"/>
              <w:rPr>
                <w:sz w:val="22"/>
                <w:szCs w:val="22"/>
                <w:highlight w:val="yellow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1.1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825" w:type="dxa"/>
          </w:tcPr>
          <w:p>
            <w:pPr>
              <w:widowControl w:val="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GB"/>
              </w:rPr>
              <w:t>Time on current JAKi (years)</w:t>
            </w:r>
          </w:p>
        </w:tc>
        <w:tc>
          <w:tcPr>
            <w:tcW w:w="1974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, 1.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3825" w:type="dxa"/>
          </w:tcPr>
          <w:p>
            <w:pPr>
              <w:widowControl w:val="0"/>
              <w:jc w:val="both"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GB"/>
              </w:rPr>
              <w:t>Current biologic</w:t>
            </w:r>
          </w:p>
        </w:tc>
        <w:tc>
          <w:tcPr>
            <w:tcW w:w="1974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5.6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3825" w:type="dxa"/>
          </w:tcPr>
          <w:p>
            <w:pPr>
              <w:widowControl w:val="0"/>
              <w:jc w:val="both"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GB"/>
              </w:rPr>
              <w:t>Concurrent cDMARDs/steroids</w:t>
            </w:r>
          </w:p>
        </w:tc>
        <w:tc>
          <w:tcPr>
            <w:tcW w:w="1974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(61.1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</w:trPr>
        <w:tc>
          <w:tcPr>
            <w:tcW w:w="3825" w:type="dxa"/>
          </w:tcPr>
          <w:p>
            <w:pPr>
              <w:widowControl w:val="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GB"/>
              </w:rPr>
              <w:t>Last medication prior to current therapy</w:t>
            </w:r>
          </w:p>
          <w:p>
            <w:pPr>
              <w:widowControl w:val="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       JAKi (baricitinib)</w:t>
            </w:r>
          </w:p>
          <w:p>
            <w:pPr>
              <w:widowControl w:val="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       Biologic</w:t>
            </w:r>
          </w:p>
          <w:p>
            <w:pPr>
              <w:widowControl w:val="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       cDMARDs and steroids </w:t>
            </w:r>
          </w:p>
          <w:p>
            <w:pPr>
              <w:widowControl w:val="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       cDMARDs only</w:t>
            </w:r>
          </w:p>
        </w:tc>
        <w:tc>
          <w:tcPr>
            <w:tcW w:w="1974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5.6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 (83.3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5.6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5.6)</w:t>
            </w:r>
          </w:p>
        </w:tc>
      </w:tr>
    </w:tbl>
    <w:p>
      <w:pPr>
        <w:ind w:firstLine="721"/>
        <w:rPr>
          <w:lang w:val="en-GB"/>
        </w:rPr>
      </w:pPr>
      <w:bookmarkStart w:id="0" w:name="_GoBack"/>
      <w:bookmarkEnd w:id="0"/>
      <w:r>
        <w:rPr>
          <w:b/>
          <w:bCs/>
          <w:sz w:val="24"/>
          <w:szCs w:val="24"/>
          <w:lang w:val="en-GB"/>
        </w:rPr>
        <w:t xml:space="preserve">Patient interview and focus group demographics </w:t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 xml:space="preserve">         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 xml:space="preserve">  </w:t>
      </w: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ind w:firstLine="2300" w:firstLineChars="1150"/>
        <w:rPr>
          <w:lang w:val="en-GB"/>
        </w:rPr>
      </w:pPr>
    </w:p>
    <w:p>
      <w:pPr>
        <w:rPr>
          <w:lang w:val="en-GB"/>
        </w:rPr>
      </w:pPr>
    </w:p>
    <w:p>
      <w:pPr>
        <w:ind w:firstLine="800" w:firstLineChars="400"/>
        <w:rPr>
          <w:lang w:val="en-GB"/>
        </w:rPr>
      </w:pPr>
    </w:p>
    <w:p>
      <w:pPr>
        <w:ind w:firstLine="800" w:firstLineChars="400"/>
        <w:rPr>
          <w:lang w:val="en-GB"/>
        </w:rPr>
      </w:pPr>
      <w:r>
        <w:rPr>
          <w:lang w:val="en-GB"/>
        </w:rPr>
        <w:t xml:space="preserve"> </w:t>
      </w:r>
    </w:p>
    <w:p>
      <w:pPr>
        <w:ind w:firstLine="800" w:firstLineChars="400"/>
        <w:rPr>
          <w:lang w:val="en-GB"/>
        </w:rPr>
      </w:pPr>
    </w:p>
    <w:p>
      <w:pPr>
        <w:ind w:firstLine="800" w:firstLineChars="400"/>
        <w:rPr>
          <w:lang w:val="en-GB"/>
        </w:rPr>
      </w:pPr>
    </w:p>
    <w:p>
      <w:pPr>
        <w:ind w:firstLine="800" w:firstLineChars="400"/>
        <w:rPr>
          <w:lang w:val="en-GB"/>
        </w:rPr>
      </w:pPr>
    </w:p>
    <w:p>
      <w:pPr>
        <w:ind w:firstLine="800" w:firstLineChars="400"/>
        <w:rPr>
          <w:lang w:val="en-GB"/>
        </w:rPr>
      </w:pPr>
    </w:p>
    <w:p>
      <w:pPr>
        <w:ind w:firstLine="800" w:firstLineChars="400"/>
        <w:rPr>
          <w:lang w:val="en-GB"/>
        </w:rPr>
      </w:pPr>
      <w:r>
        <w:rPr>
          <w:lang w:val="en-GB"/>
        </w:rPr>
        <w:t xml:space="preserve">cDMARDS = conventional disease-modifying antirheumatic </w:t>
      </w:r>
    </w:p>
    <w:p>
      <w:pPr>
        <w:ind w:firstLine="800" w:firstLineChars="400"/>
        <w:rPr>
          <w:b/>
          <w:bCs/>
          <w:sz w:val="24"/>
          <w:szCs w:val="24"/>
          <w:lang w:val="en-GB"/>
        </w:rPr>
      </w:pPr>
      <w:r>
        <w:rPr>
          <w:lang w:val="en-GB"/>
        </w:rPr>
        <w:t>drug</w:t>
      </w:r>
      <w:r>
        <w:rPr>
          <w:rFonts w:hint="default"/>
          <w:lang w:val="en-GB"/>
        </w:rPr>
        <w:t>s</w:t>
      </w:r>
      <w:r>
        <w:rPr>
          <w:lang w:val="en-GB"/>
        </w:rPr>
        <w:t>; JAKi = janus kinase inhibitor</w:t>
      </w:r>
    </w:p>
    <w:sectPr>
      <w:pgSz w:w="11906" w:h="16838"/>
      <w:pgMar w:top="720" w:right="720" w:bottom="720" w:left="72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1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332C5D"/>
    <w:rsid w:val="00113B33"/>
    <w:rsid w:val="001269B1"/>
    <w:rsid w:val="002E5562"/>
    <w:rsid w:val="0082460A"/>
    <w:rsid w:val="00835735"/>
    <w:rsid w:val="00845F1B"/>
    <w:rsid w:val="009742FB"/>
    <w:rsid w:val="00B22DD2"/>
    <w:rsid w:val="00D055D1"/>
    <w:rsid w:val="00D260A8"/>
    <w:rsid w:val="01D85164"/>
    <w:rsid w:val="023870D5"/>
    <w:rsid w:val="028B36A9"/>
    <w:rsid w:val="02FF5E45"/>
    <w:rsid w:val="03C33C28"/>
    <w:rsid w:val="04FB1CE6"/>
    <w:rsid w:val="07751C03"/>
    <w:rsid w:val="079B2E07"/>
    <w:rsid w:val="082B094D"/>
    <w:rsid w:val="08400A92"/>
    <w:rsid w:val="09140101"/>
    <w:rsid w:val="094814F1"/>
    <w:rsid w:val="09E3551D"/>
    <w:rsid w:val="0A0D0E47"/>
    <w:rsid w:val="0AF3003D"/>
    <w:rsid w:val="0CB8153E"/>
    <w:rsid w:val="0CD914B5"/>
    <w:rsid w:val="0E83792A"/>
    <w:rsid w:val="0E916216"/>
    <w:rsid w:val="0F1A19E5"/>
    <w:rsid w:val="0F36499C"/>
    <w:rsid w:val="105F7F23"/>
    <w:rsid w:val="1200213C"/>
    <w:rsid w:val="129264CC"/>
    <w:rsid w:val="12C91D6D"/>
    <w:rsid w:val="145D29CB"/>
    <w:rsid w:val="1490393C"/>
    <w:rsid w:val="16BF2000"/>
    <w:rsid w:val="175C51BC"/>
    <w:rsid w:val="17CE7E68"/>
    <w:rsid w:val="18784278"/>
    <w:rsid w:val="1A2024D1"/>
    <w:rsid w:val="1A7871D0"/>
    <w:rsid w:val="1AE0534E"/>
    <w:rsid w:val="1B2617EA"/>
    <w:rsid w:val="1B5C578B"/>
    <w:rsid w:val="1CD37CCF"/>
    <w:rsid w:val="1D884F5D"/>
    <w:rsid w:val="1E110AAE"/>
    <w:rsid w:val="204849EC"/>
    <w:rsid w:val="206D12E3"/>
    <w:rsid w:val="22121299"/>
    <w:rsid w:val="23B73EA6"/>
    <w:rsid w:val="2534054B"/>
    <w:rsid w:val="26B05501"/>
    <w:rsid w:val="26EE148E"/>
    <w:rsid w:val="27073BFB"/>
    <w:rsid w:val="27C70430"/>
    <w:rsid w:val="280F5A57"/>
    <w:rsid w:val="2ACF1CD2"/>
    <w:rsid w:val="2AEE37CD"/>
    <w:rsid w:val="2C1856FE"/>
    <w:rsid w:val="2C243E56"/>
    <w:rsid w:val="2C7768C8"/>
    <w:rsid w:val="2D304467"/>
    <w:rsid w:val="2FD64419"/>
    <w:rsid w:val="3005551A"/>
    <w:rsid w:val="319B3FED"/>
    <w:rsid w:val="329F0927"/>
    <w:rsid w:val="32E120CC"/>
    <w:rsid w:val="332C482A"/>
    <w:rsid w:val="35494B7A"/>
    <w:rsid w:val="35A818A1"/>
    <w:rsid w:val="371A0990"/>
    <w:rsid w:val="37425D25"/>
    <w:rsid w:val="37B704C1"/>
    <w:rsid w:val="38BD5663"/>
    <w:rsid w:val="3982604D"/>
    <w:rsid w:val="39B555DC"/>
    <w:rsid w:val="3B912DD7"/>
    <w:rsid w:val="3FDE3868"/>
    <w:rsid w:val="40843D99"/>
    <w:rsid w:val="41620365"/>
    <w:rsid w:val="41970736"/>
    <w:rsid w:val="423D2C52"/>
    <w:rsid w:val="430976F7"/>
    <w:rsid w:val="4460696A"/>
    <w:rsid w:val="456B6447"/>
    <w:rsid w:val="459D4D84"/>
    <w:rsid w:val="465D3F29"/>
    <w:rsid w:val="478A62C0"/>
    <w:rsid w:val="4839282C"/>
    <w:rsid w:val="484713ED"/>
    <w:rsid w:val="4ADB4D88"/>
    <w:rsid w:val="4BB70ED0"/>
    <w:rsid w:val="4C982217"/>
    <w:rsid w:val="4DD03C33"/>
    <w:rsid w:val="4ED600D1"/>
    <w:rsid w:val="4F053468"/>
    <w:rsid w:val="50B45146"/>
    <w:rsid w:val="52720F22"/>
    <w:rsid w:val="53E126F6"/>
    <w:rsid w:val="53E915AA"/>
    <w:rsid w:val="543A0058"/>
    <w:rsid w:val="548C4C10"/>
    <w:rsid w:val="56C20AAC"/>
    <w:rsid w:val="570416D6"/>
    <w:rsid w:val="57D305A7"/>
    <w:rsid w:val="58122B02"/>
    <w:rsid w:val="58670CF0"/>
    <w:rsid w:val="59685550"/>
    <w:rsid w:val="5A710206"/>
    <w:rsid w:val="5AC97A40"/>
    <w:rsid w:val="5D6B30BA"/>
    <w:rsid w:val="5D766360"/>
    <w:rsid w:val="5DC744E5"/>
    <w:rsid w:val="5E175574"/>
    <w:rsid w:val="5E8A20E4"/>
    <w:rsid w:val="5EBD78BB"/>
    <w:rsid w:val="5EDF7EFB"/>
    <w:rsid w:val="5EE675F6"/>
    <w:rsid w:val="5F2C67EF"/>
    <w:rsid w:val="617B3A54"/>
    <w:rsid w:val="61B34FA6"/>
    <w:rsid w:val="61C471B3"/>
    <w:rsid w:val="61DD3EC0"/>
    <w:rsid w:val="63293771"/>
    <w:rsid w:val="63D57455"/>
    <w:rsid w:val="64363358"/>
    <w:rsid w:val="6578453C"/>
    <w:rsid w:val="67FC794F"/>
    <w:rsid w:val="68F42334"/>
    <w:rsid w:val="690F1369"/>
    <w:rsid w:val="69D501AF"/>
    <w:rsid w:val="6A7048E8"/>
    <w:rsid w:val="6BB34D7C"/>
    <w:rsid w:val="6DDE39F2"/>
    <w:rsid w:val="6F6C53DE"/>
    <w:rsid w:val="6F8C1F27"/>
    <w:rsid w:val="6FDA2E93"/>
    <w:rsid w:val="6FE729EA"/>
    <w:rsid w:val="7036571F"/>
    <w:rsid w:val="738F4BF4"/>
    <w:rsid w:val="73A17DF6"/>
    <w:rsid w:val="73DF788A"/>
    <w:rsid w:val="751C7466"/>
    <w:rsid w:val="75332C5D"/>
    <w:rsid w:val="76402E54"/>
    <w:rsid w:val="769C3384"/>
    <w:rsid w:val="781C57AE"/>
    <w:rsid w:val="79322EE8"/>
    <w:rsid w:val="7A255973"/>
    <w:rsid w:val="7B001962"/>
    <w:rsid w:val="7B1D5512"/>
    <w:rsid w:val="7BD32074"/>
    <w:rsid w:val="7C524BF5"/>
    <w:rsid w:val="7C837923"/>
    <w:rsid w:val="7E5F22E5"/>
    <w:rsid w:val="7E891110"/>
    <w:rsid w:val="7EBE10AA"/>
    <w:rsid w:val="7FB7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1"/>
    <w:qFormat/>
    <w:uiPriority w:val="0"/>
    <w:rPr>
      <w:rFonts w:ascii="Segoe UI" w:hAnsi="Segoe UI" w:cs="Segoe UI"/>
      <w:sz w:val="18"/>
      <w:szCs w:val="18"/>
    </w:rPr>
  </w:style>
  <w:style w:type="character" w:styleId="5">
    <w:name w:val="annotation reference"/>
    <w:basedOn w:val="2"/>
    <w:qFormat/>
    <w:uiPriority w:val="0"/>
    <w:rPr>
      <w:sz w:val="16"/>
      <w:szCs w:val="16"/>
    </w:rPr>
  </w:style>
  <w:style w:type="paragraph" w:styleId="6">
    <w:name w:val="annotation text"/>
    <w:basedOn w:val="1"/>
    <w:link w:val="9"/>
    <w:qFormat/>
    <w:uiPriority w:val="0"/>
  </w:style>
  <w:style w:type="paragraph" w:styleId="7">
    <w:name w:val="annotation subject"/>
    <w:basedOn w:val="6"/>
    <w:next w:val="6"/>
    <w:link w:val="10"/>
    <w:qFormat/>
    <w:uiPriority w:val="0"/>
    <w:rPr>
      <w:b/>
      <w:bCs/>
    </w:rPr>
  </w:style>
  <w:style w:type="table" w:styleId="8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Comment Text Char"/>
    <w:basedOn w:val="2"/>
    <w:link w:val="6"/>
    <w:qFormat/>
    <w:uiPriority w:val="0"/>
    <w:rPr>
      <w:lang w:val="en-US" w:eastAsia="zh-CN"/>
    </w:rPr>
  </w:style>
  <w:style w:type="character" w:customStyle="1" w:styleId="10">
    <w:name w:val="Comment Subject Char"/>
    <w:basedOn w:val="9"/>
    <w:link w:val="7"/>
    <w:qFormat/>
    <w:uiPriority w:val="0"/>
    <w:rPr>
      <w:b/>
      <w:bCs/>
      <w:lang w:val="en-US" w:eastAsia="zh-CN"/>
    </w:rPr>
  </w:style>
  <w:style w:type="character" w:customStyle="1" w:styleId="11">
    <w:name w:val="Balloon Text Char"/>
    <w:basedOn w:val="2"/>
    <w:link w:val="4"/>
    <w:qFormat/>
    <w:uiPriority w:val="0"/>
    <w:rPr>
      <w:rFonts w:ascii="Segoe UI" w:hAnsi="Segoe UI" w:cs="Segoe UI"/>
      <w:sz w:val="18"/>
      <w:szCs w:val="18"/>
      <w:lang w:val="en-US" w:eastAsia="zh-CN"/>
    </w:rPr>
  </w:style>
  <w:style w:type="paragraph" w:customStyle="1" w:styleId="12">
    <w:name w:val="Revision"/>
    <w:hidden/>
    <w:semiHidden/>
    <w:qFormat/>
    <w:uiPriority w:val="99"/>
    <w:rPr>
      <w:rFonts w:asciiTheme="minorHAnsi" w:hAnsiTheme="minorHAnsi" w:eastAsiaTheme="minorEastAsia" w:cstheme="minorBidi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's College Hospital NHS Foundation Trust</Company>
  <Pages>1</Pages>
  <Words>229</Words>
  <Characters>1310</Characters>
  <Lines>10</Lines>
  <Paragraphs>3</Paragraphs>
  <TotalTime>35</TotalTime>
  <ScaleCrop>false</ScaleCrop>
  <LinksUpToDate>false</LinksUpToDate>
  <CharactersWithSpaces>1536</CharactersWithSpaces>
  <Application>WPS Office_11.2.0.115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22:22:00Z</dcterms:created>
  <dc:creator>Savia de Souza</dc:creator>
  <cp:lastModifiedBy>Savia de Souza</cp:lastModifiedBy>
  <dcterms:modified xsi:type="dcterms:W3CDTF">2023-08-15T11:48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537</vt:lpwstr>
  </property>
  <property fmtid="{D5CDD505-2E9C-101B-9397-08002B2CF9AE}" pid="3" name="ICV">
    <vt:lpwstr>B97A980BB45B4BCF82814A9CEF3C69FD</vt:lpwstr>
  </property>
</Properties>
</file>